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C59FCB" w14:textId="26891295" w:rsidR="00591BE8" w:rsidRPr="00591BE8" w:rsidRDefault="005E59D2" w:rsidP="00591BE8">
      <w:pPr>
        <w:rPr>
          <w:b/>
          <w:bCs/>
          <w:color w:val="2F5496" w:themeColor="accent1" w:themeShade="BF"/>
        </w:rPr>
      </w:pPr>
      <w:r>
        <w:rPr>
          <w:b/>
          <w:bCs/>
          <w:color w:val="2F5496" w:themeColor="accent1" w:themeShade="BF"/>
        </w:rPr>
        <w:t>Supplementary T</w:t>
      </w:r>
      <w:r w:rsidR="00591BE8" w:rsidRPr="00591BE8">
        <w:rPr>
          <w:b/>
          <w:bCs/>
          <w:color w:val="2F5496" w:themeColor="accent1" w:themeShade="BF"/>
        </w:rPr>
        <w:t xml:space="preserve">able </w:t>
      </w:r>
      <w:r w:rsidR="00591BE8" w:rsidRPr="00591BE8">
        <w:rPr>
          <w:b/>
          <w:bCs/>
          <w:color w:val="2F5496" w:themeColor="accent1" w:themeShade="BF"/>
        </w:rPr>
        <w:t>4</w:t>
      </w:r>
      <w:r w:rsidR="00591BE8" w:rsidRPr="00591BE8">
        <w:rPr>
          <w:b/>
          <w:bCs/>
          <w:color w:val="2F5496" w:themeColor="accent1" w:themeShade="BF"/>
        </w:rPr>
        <w:t>: Qualitative findin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76"/>
        <w:gridCol w:w="1952"/>
        <w:gridCol w:w="2634"/>
        <w:gridCol w:w="2054"/>
        <w:gridCol w:w="3932"/>
      </w:tblGrid>
      <w:tr w:rsidR="00591BE8" w14:paraId="37511040" w14:textId="77777777" w:rsidTr="00B92515">
        <w:tc>
          <w:tcPr>
            <w:tcW w:w="3376" w:type="dxa"/>
          </w:tcPr>
          <w:p w14:paraId="24421B39" w14:textId="77777777" w:rsidR="00591BE8" w:rsidRPr="00591BE8" w:rsidRDefault="00591BE8" w:rsidP="00B92515">
            <w:r w:rsidRPr="00591BE8">
              <w:t xml:space="preserve">User, carer or health-care professionals on their cCBT experience </w:t>
            </w:r>
          </w:p>
        </w:tc>
        <w:tc>
          <w:tcPr>
            <w:tcW w:w="1952" w:type="dxa"/>
          </w:tcPr>
          <w:p w14:paraId="171B1DAB" w14:textId="77777777" w:rsidR="00591BE8" w:rsidRPr="00591BE8" w:rsidRDefault="00591BE8" w:rsidP="00B92515">
            <w:r w:rsidRPr="00591BE8">
              <w:t>Author/year</w:t>
            </w:r>
          </w:p>
        </w:tc>
        <w:tc>
          <w:tcPr>
            <w:tcW w:w="2634" w:type="dxa"/>
          </w:tcPr>
          <w:p w14:paraId="064DF94C" w14:textId="77777777" w:rsidR="00591BE8" w:rsidRPr="00591BE8" w:rsidRDefault="00591BE8" w:rsidP="00B92515">
            <w:r w:rsidRPr="00591BE8">
              <w:t>Intervention (population)</w:t>
            </w:r>
          </w:p>
        </w:tc>
        <w:tc>
          <w:tcPr>
            <w:tcW w:w="2054" w:type="dxa"/>
          </w:tcPr>
          <w:p w14:paraId="786199B8" w14:textId="77777777" w:rsidR="00591BE8" w:rsidRPr="00591BE8" w:rsidRDefault="00591BE8" w:rsidP="00B92515">
            <w:r w:rsidRPr="00591BE8">
              <w:t>N studies/participants</w:t>
            </w:r>
          </w:p>
        </w:tc>
        <w:tc>
          <w:tcPr>
            <w:tcW w:w="3932" w:type="dxa"/>
          </w:tcPr>
          <w:p w14:paraId="53532220" w14:textId="77777777" w:rsidR="00591BE8" w:rsidRPr="00591BE8" w:rsidRDefault="00591BE8" w:rsidP="00B92515">
            <w:r w:rsidRPr="00591BE8">
              <w:t>Results/findings (number of studies)</w:t>
            </w:r>
          </w:p>
        </w:tc>
      </w:tr>
      <w:tr w:rsidR="00591BE8" w14:paraId="41A244AE" w14:textId="77777777" w:rsidTr="00B92515">
        <w:tc>
          <w:tcPr>
            <w:tcW w:w="3376" w:type="dxa"/>
          </w:tcPr>
          <w:p w14:paraId="3BE92CEF" w14:textId="77777777" w:rsidR="00591BE8" w:rsidRPr="00C17ABC" w:rsidRDefault="00591BE8" w:rsidP="00B92515">
            <w:pPr>
              <w:spacing w:after="160" w:line="259" w:lineRule="auto"/>
            </w:pPr>
            <w:r w:rsidRPr="00C17ABC">
              <w:t>The desire for computerised therapies to be responsive to ‘self’</w:t>
            </w:r>
          </w:p>
          <w:p w14:paraId="7B6DA3D0" w14:textId="77777777" w:rsidR="00591BE8" w:rsidRDefault="00591BE8" w:rsidP="00B92515"/>
        </w:tc>
        <w:tc>
          <w:tcPr>
            <w:tcW w:w="1952" w:type="dxa"/>
          </w:tcPr>
          <w:p w14:paraId="38325E58" w14:textId="1160C91A" w:rsidR="00591BE8" w:rsidRDefault="00025CB4" w:rsidP="00B92515">
            <w:r>
              <w:t xml:space="preserve">Knowles 2014 [30] </w:t>
            </w:r>
          </w:p>
        </w:tc>
        <w:tc>
          <w:tcPr>
            <w:tcW w:w="2634" w:type="dxa"/>
          </w:tcPr>
          <w:p w14:paraId="7F5A3280" w14:textId="77777777" w:rsidR="00591BE8" w:rsidRDefault="00591BE8" w:rsidP="00B92515">
            <w:r>
              <w:t>Computerised therapy</w:t>
            </w:r>
          </w:p>
          <w:p w14:paraId="42506537" w14:textId="77777777" w:rsidR="00591BE8" w:rsidRPr="005771A7" w:rsidRDefault="00591BE8" w:rsidP="00B92515">
            <w:r>
              <w:t>(Depression and anxiety)</w:t>
            </w:r>
          </w:p>
        </w:tc>
        <w:tc>
          <w:tcPr>
            <w:tcW w:w="2054" w:type="dxa"/>
          </w:tcPr>
          <w:p w14:paraId="2147CD9E" w14:textId="77777777" w:rsidR="00591BE8" w:rsidRDefault="00591BE8" w:rsidP="00B92515">
            <w:r>
              <w:t>8 studies</w:t>
            </w:r>
          </w:p>
        </w:tc>
        <w:tc>
          <w:tcPr>
            <w:tcW w:w="3932" w:type="dxa"/>
          </w:tcPr>
          <w:p w14:paraId="76BCBCC2" w14:textId="4D5BC5FA" w:rsidR="00591BE8" w:rsidRDefault="00591BE8" w:rsidP="00B92515">
            <w:r w:rsidRPr="00C17ABC">
              <w:t>‘Who I am’ as a patient, including clinical needs (such as physical comorbidity) and personal preferences (with users requesting reactive, personalised content)</w:t>
            </w:r>
            <w:r>
              <w:t xml:space="preserve">; </w:t>
            </w:r>
            <w:r w:rsidRPr="00C17ABC">
              <w:t>‘How I Feel’, recognising the demands of depression on the user (such as emotional and motivational difficulties, and problems with concentration)</w:t>
            </w:r>
          </w:p>
        </w:tc>
      </w:tr>
      <w:tr w:rsidR="00591BE8" w:rsidRPr="006C2A41" w14:paraId="2B9DA402" w14:textId="77777777" w:rsidTr="00B92515">
        <w:tc>
          <w:tcPr>
            <w:tcW w:w="3376" w:type="dxa"/>
          </w:tcPr>
          <w:p w14:paraId="093197C3" w14:textId="77777777" w:rsidR="00591BE8" w:rsidRPr="00C17ABC" w:rsidRDefault="00591BE8" w:rsidP="00B92515">
            <w:r>
              <w:t>The dialectical nature of user experience</w:t>
            </w:r>
          </w:p>
        </w:tc>
        <w:tc>
          <w:tcPr>
            <w:tcW w:w="1952" w:type="dxa"/>
          </w:tcPr>
          <w:p w14:paraId="4E97D16E" w14:textId="6ADD784F" w:rsidR="00591BE8" w:rsidRDefault="00025CB4" w:rsidP="00B92515">
            <w:r>
              <w:t>Knowles 2014 [30]</w:t>
            </w:r>
          </w:p>
        </w:tc>
        <w:tc>
          <w:tcPr>
            <w:tcW w:w="2634" w:type="dxa"/>
          </w:tcPr>
          <w:p w14:paraId="314A4EA4" w14:textId="77777777" w:rsidR="00591BE8" w:rsidRDefault="00591BE8" w:rsidP="00B92515">
            <w:r>
              <w:t>Computerised therapy</w:t>
            </w:r>
          </w:p>
          <w:p w14:paraId="43DCB38E" w14:textId="0B959071" w:rsidR="00591BE8" w:rsidRPr="005771A7" w:rsidRDefault="00591BE8" w:rsidP="00B92515">
            <w:r>
              <w:t>(Depression and anxiety)</w:t>
            </w:r>
          </w:p>
        </w:tc>
        <w:tc>
          <w:tcPr>
            <w:tcW w:w="2054" w:type="dxa"/>
          </w:tcPr>
          <w:p w14:paraId="04E131A5" w14:textId="77777777" w:rsidR="00591BE8" w:rsidRDefault="00591BE8" w:rsidP="00B92515">
            <w:r>
              <w:t>8 studies</w:t>
            </w:r>
          </w:p>
        </w:tc>
        <w:tc>
          <w:tcPr>
            <w:tcW w:w="3932" w:type="dxa"/>
          </w:tcPr>
          <w:p w14:paraId="4E3A3F5D" w14:textId="77777777" w:rsidR="00591BE8" w:rsidRPr="006C2A41" w:rsidRDefault="00591BE8" w:rsidP="00B92515">
            <w:r>
              <w:t xml:space="preserve">‘Level of support’: </w:t>
            </w:r>
            <w:r w:rsidRPr="006C2A41">
              <w:rPr>
                <w:i/>
                <w:iCs/>
              </w:rPr>
              <w:t>Empowerment</w:t>
            </w:r>
            <w:r>
              <w:t xml:space="preserve"> and </w:t>
            </w:r>
            <w:r w:rsidRPr="006C2A41">
              <w:rPr>
                <w:i/>
                <w:iCs/>
              </w:rPr>
              <w:t>Burden</w:t>
            </w:r>
            <w:r>
              <w:t xml:space="preserve">; ‘Contact with others’: </w:t>
            </w:r>
            <w:r>
              <w:rPr>
                <w:i/>
                <w:iCs/>
              </w:rPr>
              <w:t xml:space="preserve">Anonymity </w:t>
            </w:r>
            <w:r>
              <w:t xml:space="preserve">and </w:t>
            </w:r>
            <w:r>
              <w:rPr>
                <w:i/>
                <w:iCs/>
              </w:rPr>
              <w:t>Burden</w:t>
            </w:r>
          </w:p>
        </w:tc>
      </w:tr>
      <w:tr w:rsidR="00591BE8" w14:paraId="57C5DA1D" w14:textId="77777777" w:rsidTr="00B92515">
        <w:tc>
          <w:tcPr>
            <w:tcW w:w="3376" w:type="dxa"/>
          </w:tcPr>
          <w:p w14:paraId="59A9B6AB" w14:textId="77777777" w:rsidR="00591BE8" w:rsidRDefault="00591BE8" w:rsidP="00B92515">
            <w:r>
              <w:t>Experiencing unrelated personal reasons</w:t>
            </w:r>
          </w:p>
        </w:tc>
        <w:tc>
          <w:tcPr>
            <w:tcW w:w="1952" w:type="dxa"/>
          </w:tcPr>
          <w:p w14:paraId="5ED1A512" w14:textId="7AA27071" w:rsidR="00591BE8" w:rsidRDefault="00025CB4" w:rsidP="00B92515">
            <w:r>
              <w:t>Beatty 2016 [26]</w:t>
            </w:r>
          </w:p>
        </w:tc>
        <w:tc>
          <w:tcPr>
            <w:tcW w:w="2634" w:type="dxa"/>
          </w:tcPr>
          <w:p w14:paraId="2BB69369" w14:textId="77777777" w:rsidR="00591BE8" w:rsidRPr="005771A7" w:rsidRDefault="00591BE8" w:rsidP="00B92515">
            <w:r w:rsidRPr="005771A7">
              <w:t>Self-directed psychological intervention</w:t>
            </w:r>
          </w:p>
          <w:p w14:paraId="77EA36E3" w14:textId="704E6C17" w:rsidR="00591BE8" w:rsidRDefault="00591BE8" w:rsidP="00B92515">
            <w:r w:rsidRPr="005771A7">
              <w:t>(Psychological outcomes for mental and physical disorders)</w:t>
            </w:r>
          </w:p>
        </w:tc>
        <w:tc>
          <w:tcPr>
            <w:tcW w:w="2054" w:type="dxa"/>
          </w:tcPr>
          <w:p w14:paraId="6F48921B" w14:textId="77777777" w:rsidR="00591BE8" w:rsidRDefault="00591BE8" w:rsidP="00B92515">
            <w:r>
              <w:t>1 study</w:t>
            </w:r>
          </w:p>
        </w:tc>
        <w:tc>
          <w:tcPr>
            <w:tcW w:w="3932" w:type="dxa"/>
          </w:tcPr>
          <w:p w14:paraId="4E1A0886" w14:textId="77777777" w:rsidR="00591BE8" w:rsidRDefault="00591BE8" w:rsidP="00B92515">
            <w:r>
              <w:t>Associated with non-adherence</w:t>
            </w:r>
          </w:p>
        </w:tc>
      </w:tr>
      <w:tr w:rsidR="00591BE8" w14:paraId="72C4626F" w14:textId="77777777" w:rsidTr="00B92515">
        <w:tc>
          <w:tcPr>
            <w:tcW w:w="3376" w:type="dxa"/>
          </w:tcPr>
          <w:p w14:paraId="5C4D77C7" w14:textId="77777777" w:rsidR="00591BE8" w:rsidRDefault="00591BE8" w:rsidP="00B92515">
            <w:r>
              <w:t>Symptomatology of mental illness</w:t>
            </w:r>
          </w:p>
        </w:tc>
        <w:tc>
          <w:tcPr>
            <w:tcW w:w="1952" w:type="dxa"/>
          </w:tcPr>
          <w:p w14:paraId="22F9070E" w14:textId="2B7C8004" w:rsidR="00591BE8" w:rsidRDefault="00025CB4" w:rsidP="00B92515">
            <w:r>
              <w:t>Beatty 2016 [26]</w:t>
            </w:r>
          </w:p>
        </w:tc>
        <w:tc>
          <w:tcPr>
            <w:tcW w:w="2634" w:type="dxa"/>
          </w:tcPr>
          <w:p w14:paraId="46905DEE" w14:textId="77777777" w:rsidR="00591BE8" w:rsidRPr="005771A7" w:rsidRDefault="00591BE8" w:rsidP="00B92515">
            <w:r w:rsidRPr="005771A7">
              <w:t>Self-directed psychological intervention</w:t>
            </w:r>
          </w:p>
          <w:p w14:paraId="2B7055FE" w14:textId="77777777" w:rsidR="00591BE8" w:rsidRPr="005771A7" w:rsidRDefault="00591BE8" w:rsidP="00B92515">
            <w:r w:rsidRPr="005771A7">
              <w:t>(Psychological outcomes for mental and physical disorders)</w:t>
            </w:r>
          </w:p>
          <w:p w14:paraId="0F9FC5A5" w14:textId="77777777" w:rsidR="00591BE8" w:rsidRDefault="00591BE8" w:rsidP="00B92515"/>
        </w:tc>
        <w:tc>
          <w:tcPr>
            <w:tcW w:w="2054" w:type="dxa"/>
          </w:tcPr>
          <w:p w14:paraId="7F6E12A5" w14:textId="77777777" w:rsidR="00591BE8" w:rsidRDefault="00591BE8" w:rsidP="00B92515">
            <w:r>
              <w:t>2 studies</w:t>
            </w:r>
          </w:p>
        </w:tc>
        <w:tc>
          <w:tcPr>
            <w:tcW w:w="3932" w:type="dxa"/>
          </w:tcPr>
          <w:p w14:paraId="4F1EFC5D" w14:textId="03D2E9B0" w:rsidR="00591BE8" w:rsidRDefault="00591BE8" w:rsidP="00B92515">
            <w:r>
              <w:t>Symptomatology of depression (i.e. motivation and concentration) acts as a barrier to adherence to cCBT (1), improvement in condition was associated with non-adherence as individuals felt they were sufficiently helped</w:t>
            </w:r>
          </w:p>
        </w:tc>
      </w:tr>
      <w:tr w:rsidR="00591BE8" w14:paraId="66F21113" w14:textId="77777777" w:rsidTr="00B92515">
        <w:tc>
          <w:tcPr>
            <w:tcW w:w="3376" w:type="dxa"/>
          </w:tcPr>
          <w:p w14:paraId="730136AE" w14:textId="77777777" w:rsidR="00591BE8" w:rsidRDefault="00591BE8" w:rsidP="00B92515">
            <w:r>
              <w:t>Participation in cCBT</w:t>
            </w:r>
          </w:p>
        </w:tc>
        <w:tc>
          <w:tcPr>
            <w:tcW w:w="1952" w:type="dxa"/>
          </w:tcPr>
          <w:p w14:paraId="109BA2E1" w14:textId="02161B31" w:rsidR="00591BE8" w:rsidRDefault="00025CB4" w:rsidP="00B92515">
            <w:r>
              <w:t>Kalthenthaler 2008 [31]</w:t>
            </w:r>
          </w:p>
          <w:p w14:paraId="3DC45A58" w14:textId="77777777" w:rsidR="00591BE8" w:rsidRDefault="00591BE8" w:rsidP="00B92515"/>
          <w:p w14:paraId="30CABC2F" w14:textId="77777777" w:rsidR="00591BE8" w:rsidRDefault="00591BE8" w:rsidP="00B92515"/>
          <w:p w14:paraId="6CA22539" w14:textId="77777777" w:rsidR="00591BE8" w:rsidRDefault="00591BE8" w:rsidP="00B92515"/>
          <w:p w14:paraId="237AE6DB" w14:textId="77777777" w:rsidR="00591BE8" w:rsidRDefault="00591BE8" w:rsidP="00B92515"/>
          <w:p w14:paraId="3CF72FCF" w14:textId="77777777" w:rsidR="00591BE8" w:rsidRDefault="00591BE8" w:rsidP="00B92515"/>
          <w:p w14:paraId="71F1E047" w14:textId="77777777" w:rsidR="00591BE8" w:rsidRDefault="00591BE8" w:rsidP="00B92515">
            <w:r>
              <w:t>Vallury 2015</w:t>
            </w:r>
          </w:p>
          <w:p w14:paraId="6735F9F4" w14:textId="77777777" w:rsidR="00591BE8" w:rsidRDefault="00591BE8" w:rsidP="00B92515"/>
          <w:p w14:paraId="1CC2F0B7" w14:textId="77777777" w:rsidR="00591BE8" w:rsidRDefault="00591BE8" w:rsidP="00B92515"/>
          <w:p w14:paraId="7D99659B" w14:textId="77777777" w:rsidR="00591BE8" w:rsidRDefault="00591BE8" w:rsidP="00B92515"/>
          <w:p w14:paraId="00DBF64E" w14:textId="7B2E0E5B" w:rsidR="00591BE8" w:rsidRDefault="00025CB4" w:rsidP="00B92515">
            <w:r>
              <w:t>Beatty 2016 [26]</w:t>
            </w:r>
          </w:p>
          <w:p w14:paraId="1184BFB8" w14:textId="77777777" w:rsidR="00591BE8" w:rsidRDefault="00591BE8" w:rsidP="00B92515"/>
        </w:tc>
        <w:tc>
          <w:tcPr>
            <w:tcW w:w="2634" w:type="dxa"/>
          </w:tcPr>
          <w:p w14:paraId="2CBB9DDC" w14:textId="77777777" w:rsidR="00591BE8" w:rsidRPr="005771A7" w:rsidRDefault="00591BE8" w:rsidP="00B92515">
            <w:r w:rsidRPr="005771A7">
              <w:lastRenderedPageBreak/>
              <w:t>Computerised CBT</w:t>
            </w:r>
          </w:p>
          <w:p w14:paraId="34A3BFC0" w14:textId="77777777" w:rsidR="00591BE8" w:rsidRDefault="00591BE8" w:rsidP="00B92515">
            <w:r w:rsidRPr="005771A7">
              <w:t>(Mild or moderate depression</w:t>
            </w:r>
            <w:r>
              <w:t>)</w:t>
            </w:r>
          </w:p>
          <w:p w14:paraId="08FFFB23" w14:textId="77777777" w:rsidR="00591BE8" w:rsidRDefault="00591BE8" w:rsidP="00B92515"/>
          <w:p w14:paraId="5F522965" w14:textId="77777777" w:rsidR="00591BE8" w:rsidRDefault="00591BE8" w:rsidP="00B92515"/>
          <w:p w14:paraId="6E0AE84F" w14:textId="77777777" w:rsidR="00591BE8" w:rsidRDefault="00591BE8" w:rsidP="00B92515">
            <w:r>
              <w:t>Computerised CBT (Depression and anxiety)</w:t>
            </w:r>
          </w:p>
          <w:p w14:paraId="337F1456" w14:textId="77777777" w:rsidR="00591BE8" w:rsidRDefault="00591BE8" w:rsidP="00B92515"/>
          <w:p w14:paraId="2D3C07FA" w14:textId="77777777" w:rsidR="00591BE8" w:rsidRDefault="00591BE8" w:rsidP="00B92515"/>
          <w:p w14:paraId="730AC866" w14:textId="77777777" w:rsidR="00591BE8" w:rsidRDefault="00591BE8" w:rsidP="00B92515"/>
          <w:p w14:paraId="7FB6F54D" w14:textId="77777777" w:rsidR="00591BE8" w:rsidRPr="005771A7" w:rsidRDefault="00591BE8" w:rsidP="00B92515">
            <w:r w:rsidRPr="005771A7">
              <w:t>Self-directed psychological intervention</w:t>
            </w:r>
          </w:p>
          <w:p w14:paraId="39B0E9BC" w14:textId="122353B1" w:rsidR="00591BE8" w:rsidRDefault="00591BE8" w:rsidP="00B92515">
            <w:r w:rsidRPr="005771A7">
              <w:t>(Psychological outcomes for mental and physical disorders)</w:t>
            </w:r>
          </w:p>
        </w:tc>
        <w:tc>
          <w:tcPr>
            <w:tcW w:w="2054" w:type="dxa"/>
          </w:tcPr>
          <w:p w14:paraId="5303B699" w14:textId="77777777" w:rsidR="00591BE8" w:rsidRDefault="00591BE8" w:rsidP="00B92515">
            <w:r>
              <w:lastRenderedPageBreak/>
              <w:t>3 studies</w:t>
            </w:r>
          </w:p>
          <w:p w14:paraId="5080FB99" w14:textId="77777777" w:rsidR="00591BE8" w:rsidRDefault="00591BE8" w:rsidP="00B92515"/>
          <w:p w14:paraId="7F410B9F" w14:textId="77777777" w:rsidR="00591BE8" w:rsidRDefault="00591BE8" w:rsidP="00B92515"/>
          <w:p w14:paraId="7D67DA4E" w14:textId="77777777" w:rsidR="00591BE8" w:rsidRDefault="00591BE8" w:rsidP="00B92515"/>
          <w:p w14:paraId="142ED2CE" w14:textId="77777777" w:rsidR="00591BE8" w:rsidRDefault="00591BE8" w:rsidP="00B92515"/>
          <w:p w14:paraId="6359F509" w14:textId="77777777" w:rsidR="00591BE8" w:rsidRDefault="00591BE8" w:rsidP="00B92515"/>
          <w:p w14:paraId="0D1A500F" w14:textId="77777777" w:rsidR="00591BE8" w:rsidRDefault="00591BE8" w:rsidP="00B92515">
            <w:r>
              <w:t>1 study</w:t>
            </w:r>
          </w:p>
          <w:p w14:paraId="457E179B" w14:textId="77777777" w:rsidR="00591BE8" w:rsidRDefault="00591BE8" w:rsidP="00B92515"/>
          <w:p w14:paraId="115C6C14" w14:textId="77777777" w:rsidR="00591BE8" w:rsidRDefault="00591BE8" w:rsidP="00B92515"/>
          <w:p w14:paraId="21AAFBC8" w14:textId="77777777" w:rsidR="00591BE8" w:rsidRDefault="00591BE8" w:rsidP="00B92515"/>
          <w:p w14:paraId="3789EA32" w14:textId="77777777" w:rsidR="00591BE8" w:rsidRDefault="00591BE8" w:rsidP="00B92515">
            <w:r>
              <w:t>4 studies</w:t>
            </w:r>
          </w:p>
          <w:p w14:paraId="40EA3F07" w14:textId="77777777" w:rsidR="00591BE8" w:rsidRDefault="00591BE8" w:rsidP="00B92515"/>
          <w:p w14:paraId="7580D897" w14:textId="77777777" w:rsidR="00591BE8" w:rsidRDefault="00591BE8" w:rsidP="00B92515"/>
          <w:p w14:paraId="6B020C05" w14:textId="77777777" w:rsidR="00591BE8" w:rsidRDefault="00591BE8" w:rsidP="00B92515"/>
          <w:p w14:paraId="4893FCB3" w14:textId="77777777" w:rsidR="00591BE8" w:rsidRDefault="00591BE8" w:rsidP="00B92515"/>
          <w:p w14:paraId="1C933760" w14:textId="77777777" w:rsidR="00591BE8" w:rsidRDefault="00591BE8" w:rsidP="00B92515"/>
        </w:tc>
        <w:tc>
          <w:tcPr>
            <w:tcW w:w="3932" w:type="dxa"/>
          </w:tcPr>
          <w:p w14:paraId="56C024D5" w14:textId="77777777" w:rsidR="00591BE8" w:rsidRDefault="00591BE8" w:rsidP="00B92515">
            <w:r>
              <w:lastRenderedPageBreak/>
              <w:t xml:space="preserve">Perceived benefits of participation include: improved QoL (1), good for helping with anxiety and/or depression </w:t>
            </w:r>
            <w:r>
              <w:lastRenderedPageBreak/>
              <w:t>(1). Perceived negatives include: no long-lasting effects (1)</w:t>
            </w:r>
          </w:p>
          <w:p w14:paraId="2451D9BF" w14:textId="77777777" w:rsidR="00591BE8" w:rsidRDefault="00591BE8" w:rsidP="00B92515"/>
          <w:p w14:paraId="731B2A1C" w14:textId="77777777" w:rsidR="00591BE8" w:rsidRDefault="00591BE8" w:rsidP="00B92515">
            <w:r>
              <w:t>92% of urban users compared to 75% of rural users believed cCBT helped them with depression and substance misuse</w:t>
            </w:r>
          </w:p>
          <w:p w14:paraId="742B5713" w14:textId="77777777" w:rsidR="00591BE8" w:rsidRDefault="00591BE8" w:rsidP="00B92515"/>
          <w:p w14:paraId="3DB86B1D" w14:textId="77777777" w:rsidR="00591BE8" w:rsidRDefault="00591BE8" w:rsidP="00B92515">
            <w:r>
              <w:t xml:space="preserve">Associated with adjustment (1), 10 participants discontinued cCBT as it was perceived to be too intensive (1) or too general or too limited (1), or having a negative experience with specific components (2) </w:t>
            </w:r>
          </w:p>
        </w:tc>
      </w:tr>
      <w:tr w:rsidR="00591BE8" w14:paraId="184732EF" w14:textId="77777777" w:rsidTr="00B92515">
        <w:tc>
          <w:tcPr>
            <w:tcW w:w="3376" w:type="dxa"/>
          </w:tcPr>
          <w:p w14:paraId="6F85E210" w14:textId="77777777" w:rsidR="00591BE8" w:rsidRDefault="00591BE8" w:rsidP="00B92515">
            <w:r>
              <w:lastRenderedPageBreak/>
              <w:t>Therapist/Healthcare professional views</w:t>
            </w:r>
          </w:p>
        </w:tc>
        <w:tc>
          <w:tcPr>
            <w:tcW w:w="1952" w:type="dxa"/>
          </w:tcPr>
          <w:p w14:paraId="7E3E69AF" w14:textId="5E8E5342" w:rsidR="00591BE8" w:rsidRPr="00025CB4" w:rsidRDefault="00591BE8" w:rsidP="00B92515">
            <w:pPr>
              <w:rPr>
                <w:vertAlign w:val="superscript"/>
              </w:rPr>
            </w:pPr>
            <w:r>
              <w:t>Waller 2009</w:t>
            </w:r>
            <w:r w:rsidR="00025CB4">
              <w:t xml:space="preserve"> [24]</w:t>
            </w:r>
            <w:r w:rsidR="00025CB4" w:rsidRPr="00025CB4">
              <w:rPr>
                <w:vertAlign w:val="superscript"/>
              </w:rPr>
              <w:t>a</w:t>
            </w:r>
          </w:p>
        </w:tc>
        <w:tc>
          <w:tcPr>
            <w:tcW w:w="2634" w:type="dxa"/>
          </w:tcPr>
          <w:p w14:paraId="3B6951BD" w14:textId="77777777" w:rsidR="00591BE8" w:rsidRPr="005771A7" w:rsidRDefault="00591BE8" w:rsidP="00B92515">
            <w:r w:rsidRPr="005771A7">
              <w:t>Computerised CBT</w:t>
            </w:r>
          </w:p>
          <w:p w14:paraId="5271A08B" w14:textId="77777777" w:rsidR="00591BE8" w:rsidRPr="005771A7" w:rsidRDefault="00591BE8" w:rsidP="00B92515">
            <w:r w:rsidRPr="005771A7">
              <w:t>(Common mental health disorders)</w:t>
            </w:r>
          </w:p>
          <w:p w14:paraId="6C28C903" w14:textId="77777777" w:rsidR="00591BE8" w:rsidRDefault="00591BE8" w:rsidP="00B92515"/>
        </w:tc>
        <w:tc>
          <w:tcPr>
            <w:tcW w:w="2054" w:type="dxa"/>
          </w:tcPr>
          <w:p w14:paraId="73B47418" w14:textId="77777777" w:rsidR="00591BE8" w:rsidRDefault="00591BE8" w:rsidP="00B92515">
            <w:r>
              <w:t>1 study</w:t>
            </w:r>
          </w:p>
        </w:tc>
        <w:tc>
          <w:tcPr>
            <w:tcW w:w="3932" w:type="dxa"/>
          </w:tcPr>
          <w:p w14:paraId="6CD6AE3C" w14:textId="77777777" w:rsidR="00591BE8" w:rsidRPr="007D5D08" w:rsidRDefault="00591BE8" w:rsidP="00B92515">
            <w:pPr>
              <w:rPr>
                <w:i/>
                <w:iCs/>
              </w:rPr>
            </w:pPr>
            <w:r w:rsidRPr="007D5D08">
              <w:rPr>
                <w:i/>
                <w:iCs/>
              </w:rPr>
              <w:t>Circumstances</w:t>
            </w:r>
          </w:p>
          <w:p w14:paraId="02E714D5" w14:textId="77777777" w:rsidR="00591BE8" w:rsidRDefault="00591BE8" w:rsidP="00B92515">
            <w:pPr>
              <w:pStyle w:val="ListParagraph"/>
              <w:numPr>
                <w:ilvl w:val="0"/>
                <w:numId w:val="2"/>
              </w:numPr>
            </w:pPr>
            <w:r>
              <w:t>Need for institutional support to fund costs for cCBT</w:t>
            </w:r>
          </w:p>
          <w:p w14:paraId="7616EB8B" w14:textId="77777777" w:rsidR="00591BE8" w:rsidRDefault="00591BE8" w:rsidP="00B92515">
            <w:pPr>
              <w:pStyle w:val="ListParagraph"/>
              <w:numPr>
                <w:ilvl w:val="0"/>
                <w:numId w:val="2"/>
              </w:numPr>
            </w:pPr>
            <w:r>
              <w:t>Need for a dedicated computer room</w:t>
            </w:r>
          </w:p>
          <w:p w14:paraId="68572E3B" w14:textId="77777777" w:rsidR="00591BE8" w:rsidRDefault="00591BE8" w:rsidP="00B92515"/>
          <w:p w14:paraId="73956C37" w14:textId="77777777" w:rsidR="00591BE8" w:rsidRPr="007D5D08" w:rsidRDefault="00591BE8" w:rsidP="00B92515">
            <w:pPr>
              <w:rPr>
                <w:i/>
                <w:iCs/>
              </w:rPr>
            </w:pPr>
            <w:r w:rsidRPr="007D5D08">
              <w:rPr>
                <w:i/>
                <w:iCs/>
              </w:rPr>
              <w:t>Therapy</w:t>
            </w:r>
          </w:p>
          <w:p w14:paraId="46657191" w14:textId="77777777" w:rsidR="00591BE8" w:rsidRDefault="00591BE8" w:rsidP="00B92515">
            <w:pPr>
              <w:pStyle w:val="ListParagraph"/>
              <w:numPr>
                <w:ilvl w:val="0"/>
                <w:numId w:val="1"/>
              </w:numPr>
            </w:pPr>
            <w:r>
              <w:t>Need for a British version</w:t>
            </w:r>
          </w:p>
          <w:p w14:paraId="3CC29D9E" w14:textId="77777777" w:rsidR="00591BE8" w:rsidRDefault="00591BE8" w:rsidP="00B92515">
            <w:pPr>
              <w:pStyle w:val="ListParagraph"/>
              <w:numPr>
                <w:ilvl w:val="0"/>
                <w:numId w:val="1"/>
              </w:numPr>
            </w:pPr>
            <w:r>
              <w:t>13% of therapist reported cCBT more likely to harm than therapist, 16% of therapists reported cCBT no more likely to harm than therapist</w:t>
            </w:r>
          </w:p>
          <w:p w14:paraId="11259D5A" w14:textId="77777777" w:rsidR="00591BE8" w:rsidRDefault="00591BE8" w:rsidP="00B92515">
            <w:pPr>
              <w:pStyle w:val="ListParagraph"/>
              <w:numPr>
                <w:ilvl w:val="0"/>
                <w:numId w:val="1"/>
              </w:numPr>
            </w:pPr>
            <w:r>
              <w:t>No therapist believed that cCBT was more effective than therapy, 36% of therapists believed that cCBT was no more effective than therapy</w:t>
            </w:r>
          </w:p>
          <w:p w14:paraId="6B124F33" w14:textId="77777777" w:rsidR="00591BE8" w:rsidRDefault="00591BE8" w:rsidP="00B92515">
            <w:pPr>
              <w:pStyle w:val="ListParagraph"/>
              <w:numPr>
                <w:ilvl w:val="0"/>
                <w:numId w:val="1"/>
              </w:numPr>
            </w:pPr>
            <w:r>
              <w:t xml:space="preserve">Therapists believed that cCBT was less effective for </w:t>
            </w:r>
            <w:r>
              <w:lastRenderedPageBreak/>
              <w:t>compliance, satisfaction and client expectation of success</w:t>
            </w:r>
          </w:p>
          <w:p w14:paraId="387538A3" w14:textId="77777777" w:rsidR="00591BE8" w:rsidRDefault="00591BE8" w:rsidP="00B92515">
            <w:pPr>
              <w:pStyle w:val="ListParagraph"/>
              <w:numPr>
                <w:ilvl w:val="0"/>
                <w:numId w:val="1"/>
              </w:numPr>
            </w:pPr>
            <w:r>
              <w:t>cCBT is more beneficial than written self-help: yes 25% of therapists, no 5% of therapists</w:t>
            </w:r>
          </w:p>
          <w:p w14:paraId="040A8848" w14:textId="77777777" w:rsidR="00591BE8" w:rsidRDefault="00591BE8" w:rsidP="00B92515">
            <w:pPr>
              <w:pStyle w:val="ListParagraph"/>
              <w:numPr>
                <w:ilvl w:val="0"/>
                <w:numId w:val="1"/>
              </w:numPr>
            </w:pPr>
            <w:r>
              <w:t>cCBT as an alternative to therapist: yes 27%, no 9%</w:t>
            </w:r>
          </w:p>
          <w:p w14:paraId="231AD513" w14:textId="77777777" w:rsidR="00591BE8" w:rsidRDefault="00591BE8" w:rsidP="00B92515">
            <w:pPr>
              <w:pStyle w:val="ListParagraph"/>
              <w:numPr>
                <w:ilvl w:val="0"/>
                <w:numId w:val="1"/>
              </w:numPr>
            </w:pPr>
            <w:r>
              <w:t>81% of therapists believed cCBT would be a supplementary to therapy</w:t>
            </w:r>
          </w:p>
          <w:p w14:paraId="576D061A" w14:textId="77777777" w:rsidR="00591BE8" w:rsidRDefault="00591BE8" w:rsidP="00B92515"/>
          <w:p w14:paraId="0C90093C" w14:textId="77777777" w:rsidR="00591BE8" w:rsidRPr="007D5D08" w:rsidRDefault="00591BE8" w:rsidP="00B92515">
            <w:pPr>
              <w:rPr>
                <w:i/>
                <w:iCs/>
              </w:rPr>
            </w:pPr>
            <w:r w:rsidRPr="007D5D08">
              <w:rPr>
                <w:i/>
                <w:iCs/>
              </w:rPr>
              <w:t>Technology</w:t>
            </w:r>
          </w:p>
          <w:p w14:paraId="0CBF0AF5" w14:textId="77777777" w:rsidR="00591BE8" w:rsidRDefault="00591BE8" w:rsidP="00B92515">
            <w:pPr>
              <w:pStyle w:val="ListParagraph"/>
              <w:numPr>
                <w:ilvl w:val="0"/>
                <w:numId w:val="3"/>
              </w:numPr>
            </w:pPr>
            <w:r>
              <w:t>Therapist would like more training in cCBT</w:t>
            </w:r>
          </w:p>
          <w:p w14:paraId="53B9C1A8" w14:textId="0904A464" w:rsidR="00591BE8" w:rsidRDefault="00591BE8" w:rsidP="00B92515">
            <w:pPr>
              <w:pStyle w:val="ListParagraph"/>
              <w:numPr>
                <w:ilvl w:val="0"/>
                <w:numId w:val="3"/>
              </w:numPr>
            </w:pPr>
            <w:r>
              <w:t>Expressed concerns about data protection issues</w:t>
            </w:r>
          </w:p>
        </w:tc>
      </w:tr>
    </w:tbl>
    <w:p w14:paraId="6D545DB8" w14:textId="126BA13D" w:rsidR="00591BE8" w:rsidRPr="00025CB4" w:rsidRDefault="00025CB4">
      <w:r>
        <w:rPr>
          <w:vertAlign w:val="superscript"/>
        </w:rPr>
        <w:lastRenderedPageBreak/>
        <w:t>a</w:t>
      </w:r>
      <w:r>
        <w:t>Overlapping studies</w:t>
      </w:r>
    </w:p>
    <w:sectPr w:rsidR="00591BE8" w:rsidRPr="00025CB4" w:rsidSect="00591BE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1D2CEB"/>
    <w:multiLevelType w:val="hybridMultilevel"/>
    <w:tmpl w:val="BAD63A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5708292B"/>
    <w:multiLevelType w:val="hybridMultilevel"/>
    <w:tmpl w:val="002278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7A0D206F"/>
    <w:multiLevelType w:val="hybridMultilevel"/>
    <w:tmpl w:val="F60237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BE8"/>
    <w:rsid w:val="00025CB4"/>
    <w:rsid w:val="00591BE8"/>
    <w:rsid w:val="005E59D2"/>
    <w:rsid w:val="00B86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993F0"/>
  <w15:chartTrackingRefBased/>
  <w15:docId w15:val="{0F8A80C9-ED49-403F-ADCF-E427E8987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1B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1B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82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ne Treanor</dc:creator>
  <cp:keywords/>
  <dc:description/>
  <cp:lastModifiedBy>Charlene Treanor</cp:lastModifiedBy>
  <cp:revision>4</cp:revision>
  <dcterms:created xsi:type="dcterms:W3CDTF">2020-07-31T13:12:00Z</dcterms:created>
  <dcterms:modified xsi:type="dcterms:W3CDTF">2020-07-31T13:49:00Z</dcterms:modified>
</cp:coreProperties>
</file>